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C0356" w14:textId="7FCDA56B" w:rsidR="00AD6C60" w:rsidRPr="00374953" w:rsidRDefault="001C0B04">
      <w:r w:rsidRPr="00374953">
        <w:rPr>
          <w:rFonts w:ascii="Times New Roman" w:hAnsi="Times New Roman" w:cs="Times New Roman"/>
          <w:b/>
          <w:bCs/>
          <w:sz w:val="24"/>
          <w:szCs w:val="24"/>
        </w:rPr>
        <w:t>The Association Between Metabolic Score for Visceral Fat (METS-VF) and Depression in Overweight or Obese Individuals: Evidence from NHANES</w:t>
      </w:r>
    </w:p>
    <w:p w14:paraId="571A557F" w14:textId="77777777" w:rsidR="00471995" w:rsidRPr="00374953" w:rsidRDefault="00471995"/>
    <w:p w14:paraId="381B9735" w14:textId="77777777" w:rsidR="001C0B04" w:rsidRPr="00374953" w:rsidRDefault="001C0B04"/>
    <w:p w14:paraId="675BDDBE" w14:textId="162D53AA" w:rsidR="007B75C5" w:rsidRPr="00374953" w:rsidRDefault="00A15B1F" w:rsidP="007B75C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7B75C5" w:rsidRPr="003749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75C5" w:rsidRPr="00374953">
        <w:rPr>
          <w:rFonts w:ascii="Times New Roman" w:hAnsi="Times New Roman" w:cs="Times New Roman"/>
          <w:sz w:val="24"/>
          <w:szCs w:val="24"/>
        </w:rPr>
        <w:t>Flow chart of sample selection from the NHANES 20</w:t>
      </w:r>
      <w:r w:rsidR="007B75C5" w:rsidRPr="00374953">
        <w:rPr>
          <w:rFonts w:ascii="Times New Roman" w:hAnsi="Times New Roman" w:cs="Times New Roman" w:hint="eastAsia"/>
          <w:sz w:val="24"/>
          <w:szCs w:val="24"/>
        </w:rPr>
        <w:t>11</w:t>
      </w:r>
      <w:r w:rsidR="007B75C5" w:rsidRPr="00374953">
        <w:rPr>
          <w:rFonts w:ascii="Times New Roman" w:hAnsi="Times New Roman" w:cs="Times New Roman"/>
          <w:sz w:val="24"/>
          <w:szCs w:val="24"/>
        </w:rPr>
        <w:t>–2018.</w:t>
      </w:r>
    </w:p>
    <w:p w14:paraId="046622AD" w14:textId="136A42E5" w:rsidR="00A15B1F" w:rsidRPr="00374953" w:rsidRDefault="007811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495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9502C9" wp14:editId="7EBB9399">
            <wp:extent cx="5274310" cy="5537200"/>
            <wp:effectExtent l="0" t="0" r="2540" b="6350"/>
            <wp:docPr id="14018703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870321" name="图片 14018703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CE112" w14:textId="77777777" w:rsidR="00A15B1F" w:rsidRPr="00374953" w:rsidRDefault="00A15B1F"/>
    <w:p w14:paraId="6BAC5F55" w14:textId="77777777" w:rsidR="0039203B" w:rsidRPr="00374953" w:rsidRDefault="0039203B"/>
    <w:p w14:paraId="1BED8384" w14:textId="13B44EF0" w:rsidR="001C0B04" w:rsidRPr="00374953" w:rsidRDefault="001C0B04">
      <w:pPr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61CDB" w:rsidRPr="00374953">
        <w:rPr>
          <w:rFonts w:hint="eastAsia"/>
        </w:rPr>
        <w:t xml:space="preserve"> </w:t>
      </w:r>
      <w:r w:rsidR="000D1159" w:rsidRPr="00374953">
        <w:rPr>
          <w:rFonts w:ascii="Times New Roman" w:hAnsi="Times New Roman" w:cs="Times New Roman" w:hint="eastAsia"/>
          <w:sz w:val="24"/>
          <w:szCs w:val="24"/>
        </w:rPr>
        <w:t>Depression-weighted characteristics of the study population</w:t>
      </w:r>
      <w:r w:rsidR="00472598" w:rsidRPr="00374953">
        <w:rPr>
          <w:rFonts w:ascii="Times New Roman" w:hAnsi="Times New Roman" w:cs="Times New Roman" w:hint="eastAsia"/>
          <w:sz w:val="24"/>
          <w:szCs w:val="24"/>
        </w:rPr>
        <w:t>,</w:t>
      </w:r>
      <w:r w:rsidR="00CA782C" w:rsidRPr="003749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1159" w:rsidRPr="00374953">
        <w:rPr>
          <w:rFonts w:ascii="Times New Roman" w:hAnsi="Times New Roman" w:cs="Times New Roman" w:hint="eastAsia"/>
          <w:sz w:val="24"/>
          <w:szCs w:val="24"/>
        </w:rPr>
        <w:t>2011-2018</w:t>
      </w:r>
      <w:r w:rsidR="004E6207" w:rsidRPr="0037495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59"/>
        <w:gridCol w:w="1678"/>
        <w:gridCol w:w="1678"/>
        <w:gridCol w:w="1678"/>
        <w:gridCol w:w="813"/>
      </w:tblGrid>
      <w:tr w:rsidR="00374953" w:rsidRPr="00374953" w14:paraId="4E325F34" w14:textId="77777777" w:rsidTr="005340F8">
        <w:trPr>
          <w:trHeight w:val="29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39B382C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4C69E70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otal (n = 626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2B9203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HQ-9 &lt;10 (n = 569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3154BED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HQ-9 ≥10 (n = 57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30E7F32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74953" w:rsidRPr="00374953" w14:paraId="1C064C36" w14:textId="77777777" w:rsidTr="005340F8">
        <w:trPr>
          <w:trHeight w:val="29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D7B3703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Age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AFA6838" w14:textId="5A368292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30 (48.6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97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37D2F8A" w14:textId="2FA9C7D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29 (48.5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0.0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2495C36F" w14:textId="75F02495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51 (47.9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1.1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20774E5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8058</w:t>
            </w:r>
          </w:p>
        </w:tc>
      </w:tr>
      <w:tr w:rsidR="00374953" w:rsidRPr="00374953" w14:paraId="6178BAC5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8A661D9" w14:textId="6C92315D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Gender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49E71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3F425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E210E1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AE3D77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036FE618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FA20EC6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 xml:space="preserve">  Ma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DC1C2" w14:textId="731A728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1.59 (50.2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2.9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9F04D3" w14:textId="033B6B82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3.09 (51.6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.5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88C1DB" w14:textId="785E2F0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4.13 (29.2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9.3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81D909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B661D22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6DAE68E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BCC7F" w14:textId="4751F74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8.41 (47.0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8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71082B" w14:textId="165F35B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6.91 (45.4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8.3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31FE7" w14:textId="7AB2825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5.87 (60.6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0.7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FBC94A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22946B77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277887EE" w14:textId="3F7CA59C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Race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03827C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1C4C2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D62E07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B09D6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768AB45E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2EB7A4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Mexican Americ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BF3C5B" w14:textId="7E2220D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.80 (7.7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3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B2FDF" w14:textId="59B49A1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.89 (7.8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4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85C6B" w14:textId="751D15C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.73 (6.0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3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2E6FFB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54D78D90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2365F3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Other Hispan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F00F42" w14:textId="4642A14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36 (5.1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.8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8632FE" w14:textId="74FF650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13 (4.9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.5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EEFDA" w14:textId="731F021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.02 (6.1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9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242CCD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7C8DBCB6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C5EA606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n-Hispanic 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1436C9" w14:textId="27501652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5.67 (61.9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9.2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866136" w14:textId="1433AAB6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5.99 (62.2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9.5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4C2431" w14:textId="3DF0F08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1.92 (54.7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8.5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1541E4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1BD9113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48DA01B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n-Hispanic Blac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440DBE" w14:textId="1BD6A7F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0.53 (8.7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6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CFF502" w14:textId="6C61BDFD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0.36 (8.5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4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F73667" w14:textId="4F11372D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.44 (9.4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1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EEDDB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039232F6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20735195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n-Hispanic Asi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0D8624" w14:textId="2DF55DB2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.39 (3.6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.3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DFD1B8" w14:textId="72D1AF00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.63 (3.8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.6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7D53FD" w14:textId="619A8F8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.57 (0.9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6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C0114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3FB29A44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AB9C0E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Other Ra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A97AA" w14:textId="59E832B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.25 (2.5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.1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09399C" w14:textId="50BA93C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99 (2.3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.8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F4023F" w14:textId="2D86741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33 (3.9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0.0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6E601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30DE0431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1D4FDBE" w14:textId="2BEA3002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Education level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17301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9D1343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F8C58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FDF1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4AB80984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5053A44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Less than high schoo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29894" w14:textId="587FE38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.64 (13.0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3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343C9C" w14:textId="03A679C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3.88 (12.2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5.6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05F427" w14:textId="6F631DD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3.48 (19.4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8.0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7460F2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12F67859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151F27C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High schoo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D0373F" w14:textId="7C93CED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3.45 (21.6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5.3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E42834" w14:textId="5E2D51F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3.11 (21.2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5.0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E73532" w14:textId="194C9B56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7.41 (23.0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2.2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F0A4F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68301D2F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4739A2B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More than high schoo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E2110" w14:textId="4F8BFE2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1.92 (59.3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4.4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773A8E" w14:textId="32037A9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3.02 (60.3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5.6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0E27F6" w14:textId="32733D9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11 (43.9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.3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1FE20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ABCBCFB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8DC75B5" w14:textId="52408A80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arital status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9C6E3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3DA03A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38C641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1AAF1C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52D2803A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5AAD41B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ever marri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97F15D" w14:textId="16678BA8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5.22 (13.5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7.0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369A7" w14:textId="54083BAB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.82 (13.0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7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C928F4" w14:textId="3FCB26B0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9.84 (15.5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5.0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34C0BB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4F3818F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08E170C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Married/Living with partn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17095E" w14:textId="365B0FD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5.93 (63.7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8.0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CF251B" w14:textId="702A88F0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7.60 (65.2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9.8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CF3B01" w14:textId="2B93C82B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6.55 (40.3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2.8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173FB4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25743A94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CBE1904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Widowed/divorced/Separa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28359" w14:textId="578E2C10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8.85 (17.4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0.3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05BF74" w14:textId="407335C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7.59 (16.1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9.1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8EA1FA" w14:textId="2FCADB86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3.61 (28.9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8.5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E8CFA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66F3C065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6F7F69C" w14:textId="110E3F2C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PIR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BCBD61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B9EBB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9464C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EC1BC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65150D10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028C79F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&lt;1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7EEBF1" w14:textId="055AEBC8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2.71 (20.6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4.8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E3379" w14:textId="775250A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0.72 (18.8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2.6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798844" w14:textId="3DB3877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5.87 (38.9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2.9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6D7457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663BADF6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3A30862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1.3 - 3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85952E" w14:textId="242EA3C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6.33 (34.1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8.5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B8F009" w14:textId="4AA96978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6.43 (34.2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8.6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DD5971" w14:textId="12FB548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5.24 (29.9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0.9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D2B88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3AD1ED1D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A8DA0FE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≥3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65F5F5" w14:textId="0DCF2325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0.96 (37.9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4.0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998EFF" w14:textId="08DF9A2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2.86 (39.8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5.8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0FA20E" w14:textId="113C2A22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8.89 (13.8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5.2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C8CFA0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11A3BAD8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22825006" w14:textId="6A9A3953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44AB86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754078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7211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E80E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1DD4226F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5143A871" w14:textId="56DE4935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r w:rsidR="00971094" w:rsidRPr="00374953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A1C4D4" w14:textId="5FFB590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5.55 (44.0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7.0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08C151" w14:textId="7CAEF43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6.81 (45.1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8.4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ED4B7F" w14:textId="3D852F0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0.91 (26.0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6.2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75FF68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0D4DF6D9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E39CB25" w14:textId="1CF5C339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r w:rsidR="00971094" w:rsidRPr="00374953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34DF1" w14:textId="4ED6C51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.45 (52.9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5.9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41E7FF" w14:textId="79FE6B1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3.19 (51.5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.8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6E0C7C" w14:textId="039B25F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9.09 (63.7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3.9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E1CBA2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F9F9CB1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3039304" w14:textId="399603CA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Smoking status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2BAC10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74B0B8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AC313A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E94241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380313BE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94B0D6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4E708E" w14:textId="67C5AEC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.97 (53.0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6.8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40B148" w14:textId="6E41238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6.25 (54.1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8.3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DDEBBF" w14:textId="29ACAF3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9.97 (34.8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5.3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AA015C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649CE9DA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9193A76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E4A3ED" w14:textId="619C54A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75 (15.3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8.2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717384" w14:textId="64E41A9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5.24 (13.8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7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69868A" w14:textId="20CCBB45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4.34 (28.2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0.9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5B3214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1AAD9B98" w14:textId="77777777" w:rsidTr="005340F8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2C4400F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Form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DA86EB" w14:textId="4A9BF1B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8.28 (26.4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0.1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76CECB" w14:textId="0992921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8.50 (26.6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0.4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E83177" w14:textId="2B0022D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5.70 (20.4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1.7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BE7579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EFDA99F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136DAC8" w14:textId="4B1C1FAB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Alcohol intake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73E5DB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45A2B3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7FAA4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572B0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41</w:t>
            </w:r>
          </w:p>
        </w:tc>
      </w:tr>
      <w:tr w:rsidR="00374953" w:rsidRPr="00374953" w14:paraId="25AB92EE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746110E0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D15297" w14:textId="0096DA33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.53 (12.7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5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A5660" w14:textId="71010440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.07 (12.2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.0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B093D1" w14:textId="412FC1E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9.90 (15.5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5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2384D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0BC20FCA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2308D1A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A1F3B6" w14:textId="62AF273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5.47 (83.4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7.2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0F8214" w14:textId="15FB459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5.93 (83.9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7.7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E27DC" w14:textId="22882ED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0.10 (74.9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4.4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4C00A8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04A7BC38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2EE47B72" w14:textId="10F7C14F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608DB3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28B1D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3C6113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64DE0F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04</w:t>
            </w:r>
          </w:p>
        </w:tc>
      </w:tr>
      <w:tr w:rsidR="00374953" w:rsidRPr="00374953" w14:paraId="0EC01025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31EC70DC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B26A75" w14:textId="4B565B2B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.24 (52.2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6.2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AAEFBC" w14:textId="1D5B9A3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5.04 (52.9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7.1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BC1FB" w14:textId="36EC160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4.90 (39.6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0.2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0DAD5A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234F6613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793802A0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9B440" w14:textId="514F7EA8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5.76 (43.7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7.7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14EC77" w14:textId="286900A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4.96 (42.8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7.0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C07CC1" w14:textId="3420B9A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5.10 (49.7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0.3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7EC4C4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5B5ACFF4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380BBCB2" w14:textId="0BBFB38B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52D1AE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42D1F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7D845D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4BADE3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374953" w:rsidRPr="00374953" w14:paraId="5DCF41AD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5E8B276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132526" w14:textId="4E9E000D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0.54 (79.1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1.9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84D2D5" w14:textId="035F7066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1.13 (79.55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2.6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991FC8" w14:textId="498055FD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3.61 (69.5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7.3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64EC6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7F341E41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731784A7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48EFB4" w14:textId="65EAA19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9.46 (18.1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0.9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20C21A" w14:textId="1CF942C3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8.87 (17.3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0.4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C346FE" w14:textId="399057A5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6.39 (22.6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0.4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877F87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3805687E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D799702" w14:textId="545785AE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Stroke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A2D0B7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2DBDAB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D22402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C473B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044CE275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2867D3E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7F9AB3" w14:textId="36974750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7.07 (96.5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7.5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5EA371" w14:textId="26F47A8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7.47 (96.8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8.0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B0D46E" w14:textId="24D3073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2.44 (89.1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4.7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D26A82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623BD054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4986531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6ED59A" w14:textId="7F8041F6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93 (2.4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.4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0555C0" w14:textId="2D39CAB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53 (2.0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.2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B79AA9" w14:textId="730590E2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.56 (5.2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0.8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B54599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76DDDA42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2BB406E0" w14:textId="3CB0482A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CVD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78897B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3EFFD0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E89704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F66718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007D8328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380B0E50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30E21D" w14:textId="495CC81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1.87 (90.9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2.6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5F3E37" w14:textId="57D8A3D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2.39 (91.3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3.2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E288FE" w14:textId="5FA88A2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5.80 (82.0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8.8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AE36EA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2C2D64F0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6A1D4855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6CC491" w14:textId="67DF097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.13 (7.32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.0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BDABE4" w14:textId="1CB71B9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7.61 (6.7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.6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783307" w14:textId="3690442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.20 (11.1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7.9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4A79C0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74953" w:rsidRPr="00374953" w14:paraId="43E6D8C2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648608C7" w14:textId="51CD58EF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FBG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0B9FF9" w14:textId="577EF081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11.16 (109.9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12.3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04D997" w14:textId="36F9EBE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10.59 (109.3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11.8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1C504C" w14:textId="75C53D39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17.74 (113.6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21.8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41304D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18</w:t>
            </w:r>
          </w:p>
        </w:tc>
      </w:tr>
      <w:tr w:rsidR="00374953" w:rsidRPr="00374953" w14:paraId="5FE041C0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A165BB4" w14:textId="4DD9B552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HDL-C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C8B7F9" w14:textId="3D2B45FA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1.19 (50.60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1.7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468C0C" w14:textId="6A0BECF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1.34 (50.7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1.9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7771DE" w14:textId="27253CF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9.48 (48.27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0.6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580C65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36</w:t>
            </w:r>
          </w:p>
        </w:tc>
      </w:tr>
      <w:tr w:rsidR="00374953" w:rsidRPr="00374953" w14:paraId="08D5E5BF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39475265" w14:textId="340DE53B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TG</w:t>
            </w:r>
            <w:r w:rsidRPr="0037495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30B8E6" w14:textId="4D711436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33.63 (129.11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38.1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31F89D" w14:textId="43DE71B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32.09 (127.5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36.5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1B8D8E" w14:textId="62C88DAF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51.60 (140.1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63.0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1265B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08</w:t>
            </w:r>
          </w:p>
        </w:tc>
      </w:tr>
      <w:tr w:rsidR="00374953" w:rsidRPr="00374953" w14:paraId="43183ABC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0DB7AF3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WHT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087659" w14:textId="1D0B727E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63 (0.6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6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B10568" w14:textId="7920FA63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63 (0.6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6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292ECA" w14:textId="0E873583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67 (0.66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6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F4C437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146BEC8A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3922673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ETS-I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D9CFAF" w14:textId="0A7067ED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40 (2.3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4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01587A" w14:textId="2CA9613B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39 (2.38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4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BE303" w14:textId="220A7C75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45 (2.43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.4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30C7C0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374953" w:rsidRPr="00374953" w14:paraId="0D862503" w14:textId="77777777" w:rsidTr="005340F8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B5E312B" w14:textId="77777777" w:rsidR="00471995" w:rsidRPr="00374953" w:rsidRDefault="00471995" w:rsidP="00471995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ETS-V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90F997" w14:textId="6D893BEC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51 (6.4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5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C3EDD2" w14:textId="7E2FB854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50 (6.49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5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877492" w14:textId="57A827C3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57 (6.54</w:t>
            </w:r>
            <w:r w:rsidR="009A25CF"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6.6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8FD25E" w14:textId="77777777" w:rsidR="00471995" w:rsidRPr="00374953" w:rsidRDefault="00471995" w:rsidP="0047199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</w:tbl>
    <w:p w14:paraId="26B7C6E6" w14:textId="77777777" w:rsidR="00252815" w:rsidRPr="00374953" w:rsidRDefault="00252815" w:rsidP="0025281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 xml:space="preserve">For continuous variables: survey-weighted mean (95% CI), with the </w:t>
      </w:r>
      <w:r w:rsidRPr="003749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4953">
        <w:rPr>
          <w:rFonts w:ascii="Times New Roman" w:hAnsi="Times New Roman" w:cs="Times New Roman"/>
          <w:sz w:val="24"/>
          <w:szCs w:val="24"/>
        </w:rPr>
        <w:t>-value determined by survey-weighted linear regression. For categorical variables: survey-weighted percentage (95% CI), with the P-value determined by survey-weighted Chi-square test.</w:t>
      </w:r>
    </w:p>
    <w:p w14:paraId="73563C05" w14:textId="77777777" w:rsidR="00252815" w:rsidRPr="00374953" w:rsidRDefault="00252815" w:rsidP="0025281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>Abbreviations: PIR, the ratio of income to poverty; BMI, body mass index; HDL-C, high-density lipoprotein cholesterol; TG, triglyceride; WHTR, waist-to-height ratio; FBG, fasting blood glucose; CVD, cardiovascular disease; METS-IR, metabolic score for insulin resistance; METS-VF, metabolic score for visceral fat; PHQ-9, Patient Health Questionnaire-9.</w:t>
      </w:r>
    </w:p>
    <w:p w14:paraId="6FFF8979" w14:textId="77777777" w:rsidR="00471995" w:rsidRPr="00374953" w:rsidRDefault="00471995"/>
    <w:p w14:paraId="1849A3FB" w14:textId="6B63A555" w:rsidR="00A15B1F" w:rsidRPr="00374953" w:rsidRDefault="001D36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49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26F9"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75814" w:rsidRPr="003749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75814" w:rsidRPr="00374953">
        <w:rPr>
          <w:rFonts w:ascii="Times New Roman" w:hAnsi="Times New Roman" w:cs="Times New Roman"/>
          <w:sz w:val="24"/>
          <w:szCs w:val="24"/>
        </w:rPr>
        <w:t>Multiple regression analysis between METS-VF and depression in overweight or obese patients</w:t>
      </w:r>
      <w:r w:rsidR="00472598" w:rsidRPr="00374953">
        <w:rPr>
          <w:rFonts w:ascii="Times New Roman" w:hAnsi="Times New Roman" w:cs="Times New Roman" w:hint="eastAsia"/>
          <w:sz w:val="24"/>
          <w:szCs w:val="24"/>
        </w:rPr>
        <w:t>,</w:t>
      </w:r>
      <w:r w:rsidR="00B17AC1" w:rsidRPr="003749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5814" w:rsidRPr="00374953">
        <w:rPr>
          <w:rFonts w:ascii="Times New Roman" w:hAnsi="Times New Roman" w:cs="Times New Roman" w:hint="eastAsia"/>
          <w:sz w:val="24"/>
          <w:szCs w:val="24"/>
        </w:rPr>
        <w:t>2011-2018</w:t>
      </w:r>
      <w:r w:rsidR="00D75814" w:rsidRPr="003749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5"/>
        <w:gridCol w:w="1683"/>
        <w:gridCol w:w="222"/>
        <w:gridCol w:w="1683"/>
      </w:tblGrid>
      <w:tr w:rsidR="00374953" w:rsidRPr="00374953" w14:paraId="3AAA1CE3" w14:textId="77777777" w:rsidTr="009B61F5">
        <w:trPr>
          <w:trHeight w:val="29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5CB5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METS-V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9D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PHQ-9 sco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08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30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Depression</w:t>
            </w:r>
          </w:p>
        </w:tc>
      </w:tr>
      <w:tr w:rsidR="00374953" w:rsidRPr="00374953" w14:paraId="7EE42327" w14:textId="77777777" w:rsidTr="009B61F5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30848" w14:textId="77777777" w:rsidR="009B61F5" w:rsidRPr="00374953" w:rsidRDefault="009B61F5" w:rsidP="009B61F5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1877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β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80F12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6E9CC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OR (95%CI)</w:t>
            </w:r>
          </w:p>
        </w:tc>
      </w:tr>
      <w:tr w:rsidR="00374953" w:rsidRPr="00374953" w14:paraId="4779EC83" w14:textId="77777777" w:rsidTr="009B61F5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8C8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rude model (model 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62C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697C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2A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400D8CB4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3CC0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5F72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60 (0.33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A67B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F24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74 (1.39, 2.19) </w:t>
            </w:r>
          </w:p>
        </w:tc>
      </w:tr>
      <w:tr w:rsidR="00374953" w:rsidRPr="00374953" w14:paraId="3FBB19E1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C5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CB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4B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CA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2DD9A4C2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63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E1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99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B7B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(ref)</w:t>
            </w:r>
          </w:p>
        </w:tc>
      </w:tr>
      <w:tr w:rsidR="00374953" w:rsidRPr="00374953" w14:paraId="283ACF79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D5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35D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42 (0.11, 0.7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32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1E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47 (1.13, 1.92) </w:t>
            </w:r>
          </w:p>
        </w:tc>
      </w:tr>
      <w:tr w:rsidR="00374953" w:rsidRPr="00374953" w14:paraId="01AA6258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CC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8D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71 (0.40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170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14BC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.86 (1.44, 2.40)</w:t>
            </w:r>
          </w:p>
        </w:tc>
      </w:tr>
      <w:tr w:rsidR="00374953" w:rsidRPr="00374953" w14:paraId="595D846C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8C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3C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45 (0.14, 0.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28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5C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60 (1.23, 2.08) </w:t>
            </w:r>
          </w:p>
        </w:tc>
      </w:tr>
      <w:tr w:rsidR="00374953" w:rsidRPr="00374953" w14:paraId="0F68EEEF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35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8B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6C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15D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374953" w:rsidRPr="00374953" w14:paraId="7F20A3CB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11E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inimally adjusted model (model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4E8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37E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F6FB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30202E3B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DD2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A7E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83 (1.43, 2.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F5E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30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4.54 (3.08, 6.69) </w:t>
            </w:r>
          </w:p>
        </w:tc>
      </w:tr>
      <w:tr w:rsidR="00374953" w:rsidRPr="00374953" w14:paraId="6E74D50F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7B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954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C2E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D12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617D1CB5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8A40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F0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DB0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2A3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(ref)</w:t>
            </w:r>
          </w:p>
        </w:tc>
      </w:tr>
      <w:tr w:rsidR="00374953" w:rsidRPr="00374953" w14:paraId="652B1C12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E9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A5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70 (0.37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C1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4FE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73 (1.30, 2.30) </w:t>
            </w:r>
          </w:p>
        </w:tc>
      </w:tr>
      <w:tr w:rsidR="00374953" w:rsidRPr="00374953" w14:paraId="1D49C8F2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F7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469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28 (0.91, 1.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9A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0C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.59 (1.89, 3.54)</w:t>
            </w:r>
          </w:p>
        </w:tc>
      </w:tr>
      <w:tr w:rsidR="00374953" w:rsidRPr="00374953" w14:paraId="701263CF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B71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82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61 (1.17, 2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BD8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8B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.12 (2.13, 4.57)</w:t>
            </w:r>
          </w:p>
        </w:tc>
      </w:tr>
      <w:tr w:rsidR="00374953" w:rsidRPr="00374953" w14:paraId="0608BED6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4EA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5A18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478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75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374953" w:rsidRPr="00374953" w14:paraId="1AEEF046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D0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Fully adjusted model (model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1EA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138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890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5606FA6E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D9A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lastRenderedPageBreak/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46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24 (0.84, 1.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728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DCB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2.98 (1.98, 4.49) </w:t>
            </w:r>
          </w:p>
        </w:tc>
      </w:tr>
      <w:tr w:rsidR="00374953" w:rsidRPr="00374953" w14:paraId="1D1A500B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24F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A10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DF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2E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0A7C21B6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B5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56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92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A80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(ref)</w:t>
            </w:r>
          </w:p>
        </w:tc>
      </w:tr>
      <w:tr w:rsidR="00374953" w:rsidRPr="00374953" w14:paraId="3764A4A5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FEAF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8EC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2 (0.21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0E69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27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52 (1.13, 2.04) </w:t>
            </w:r>
          </w:p>
        </w:tc>
      </w:tr>
      <w:tr w:rsidR="00374953" w:rsidRPr="00374953" w14:paraId="4FF5179B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19B2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8DA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82 (0.46, 1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AD7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C6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1.90 (1.36, 2.66) </w:t>
            </w:r>
          </w:p>
        </w:tc>
      </w:tr>
      <w:tr w:rsidR="00374953" w:rsidRPr="00374953" w14:paraId="415757F5" w14:textId="77777777" w:rsidTr="009B61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6C1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4DB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96 (0.52, 1.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2B45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737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2.08 (1.38, 3.13) </w:t>
            </w:r>
          </w:p>
        </w:tc>
      </w:tr>
      <w:tr w:rsidR="00374953" w:rsidRPr="00374953" w14:paraId="02A4C3FD" w14:textId="77777777" w:rsidTr="009B61F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616B6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2339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2CC4D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47DA3" w14:textId="77777777" w:rsidR="009B61F5" w:rsidRPr="00374953" w:rsidRDefault="009B61F5" w:rsidP="009B61F5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080BF551" w14:textId="77777777" w:rsidR="00B2182F" w:rsidRPr="00374953" w:rsidRDefault="00B2182F" w:rsidP="00B2182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>Model 1: No covariates were adjusted.</w:t>
      </w:r>
    </w:p>
    <w:p w14:paraId="4DCEDC2C" w14:textId="77777777" w:rsidR="00B2182F" w:rsidRPr="00374953" w:rsidRDefault="00B2182F" w:rsidP="00B2182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>Model 2: Age, gender, and race were adjusted.</w:t>
      </w:r>
    </w:p>
    <w:p w14:paraId="13E16339" w14:textId="77777777" w:rsidR="00B2182F" w:rsidRPr="00374953" w:rsidRDefault="00B2182F" w:rsidP="00B2182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>Model 3: Age, gender, race, education level, marital status, PIR, smoking status, alcohol drinking status, diabetes status, hypertension status, CVD, and stroke were adjusted.</w:t>
      </w:r>
    </w:p>
    <w:p w14:paraId="064C1897" w14:textId="77777777" w:rsidR="009B61F5" w:rsidRPr="00374953" w:rsidRDefault="009B6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022352" w14:textId="1F1CB4CE" w:rsidR="00B17AC1" w:rsidRPr="00374953" w:rsidRDefault="003068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Figure S2.</w:t>
      </w:r>
      <w:r w:rsidR="00EB2EC6" w:rsidRPr="00374953">
        <w:rPr>
          <w:rFonts w:ascii="Times New Roman" w:hAnsi="Times New Roman" w:cs="Times New Roman"/>
        </w:rPr>
        <w:t xml:space="preserve"> </w:t>
      </w:r>
      <w:r w:rsidR="00EB2EC6" w:rsidRPr="00374953">
        <w:rPr>
          <w:rFonts w:ascii="Times New Roman" w:hAnsi="Times New Roman" w:cs="Times New Roman"/>
          <w:sz w:val="24"/>
          <w:szCs w:val="24"/>
        </w:rPr>
        <w:t>(A) Smooth curve fitting between METS-VF and PHQ-9 Score. (B) Smooth curve fitting between METS-VF and Depression</w:t>
      </w:r>
      <w:r w:rsidR="00FC1F68" w:rsidRPr="00374953">
        <w:rPr>
          <w:rFonts w:ascii="Times New Roman" w:hAnsi="Times New Roman" w:cs="Times New Roman" w:hint="eastAsia"/>
          <w:sz w:val="24"/>
          <w:szCs w:val="24"/>
        </w:rPr>
        <w:t xml:space="preserve"> (2011-2018)</w:t>
      </w:r>
      <w:r w:rsidR="00EB2EC6" w:rsidRPr="00374953">
        <w:rPr>
          <w:rFonts w:ascii="Times New Roman" w:hAnsi="Times New Roman" w:cs="Times New Roman"/>
          <w:sz w:val="24"/>
          <w:szCs w:val="24"/>
        </w:rPr>
        <w:t>.</w:t>
      </w:r>
    </w:p>
    <w:p w14:paraId="69F0BDA4" w14:textId="77A69C88" w:rsidR="00EB2EC6" w:rsidRPr="00374953" w:rsidRDefault="00EB2E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4953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DD01327" wp14:editId="7A7C2216">
            <wp:extent cx="5274310" cy="2360295"/>
            <wp:effectExtent l="0" t="0" r="2540" b="1905"/>
            <wp:docPr id="6732131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213165" name="图片 6732131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D550B" w14:textId="77777777" w:rsidR="00EB2EC6" w:rsidRPr="00374953" w:rsidRDefault="00EB2EC6" w:rsidP="00EB2EC6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>The associations were adjusted for gender, age, race, education level, marital status, PIR, smoking status, alcohol drinking status, diabetes status, hypertension status, CVD, and stroke.</w:t>
      </w:r>
    </w:p>
    <w:p w14:paraId="21A31946" w14:textId="77777777" w:rsidR="00EB2EC6" w:rsidRPr="00374953" w:rsidRDefault="00EB2E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FDE8A" w14:textId="2317354B" w:rsidR="00B86343" w:rsidRPr="00374953" w:rsidRDefault="00B86343" w:rsidP="001B2BDF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510292"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749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B2BDF" w:rsidRPr="00374953">
        <w:rPr>
          <w:rFonts w:ascii="Times New Roman" w:hAnsi="Times New Roman" w:cs="Times New Roman"/>
          <w:sz w:val="24"/>
          <w:szCs w:val="24"/>
        </w:rPr>
        <w:t xml:space="preserve"> Analysis of the threshold effect between METS-VF and PHQ-9 score and depression in overweight or obese patients</w:t>
      </w:r>
      <w:r w:rsidR="00C63598" w:rsidRPr="0037495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B2BDF" w:rsidRPr="00374953">
        <w:rPr>
          <w:rFonts w:ascii="Times New Roman" w:hAnsi="Times New Roman" w:cs="Times New Roman" w:hint="eastAsia"/>
          <w:sz w:val="24"/>
          <w:szCs w:val="24"/>
        </w:rPr>
        <w:t>2011-2018</w:t>
      </w:r>
      <w:r w:rsidR="001B2BDF" w:rsidRPr="003749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122"/>
        <w:gridCol w:w="1816"/>
        <w:gridCol w:w="2176"/>
      </w:tblGrid>
      <w:tr w:rsidR="00374953" w:rsidRPr="00374953" w14:paraId="66A0680E" w14:textId="77777777" w:rsidTr="006C43DF">
        <w:trPr>
          <w:trHeight w:val="325"/>
        </w:trPr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3682D435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413C5F3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HQ-9 score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59DED2C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epression</w:t>
            </w:r>
          </w:p>
        </w:tc>
      </w:tr>
      <w:tr w:rsidR="00374953" w:rsidRPr="00374953" w14:paraId="099A2EC0" w14:textId="77777777" w:rsidTr="006C43DF">
        <w:trPr>
          <w:trHeight w:val="325"/>
        </w:trPr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C4CE55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32C6646" w14:textId="293748F6" w:rsidR="006C43DF" w:rsidRPr="00374953" w:rsidRDefault="00A95EEB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β</w:t>
            </w:r>
            <w:r w:rsidR="006C43DF"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95C6BA4" w14:textId="45CF2514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OR</w:t>
            </w:r>
            <w:r w:rsidR="00A95EEB" w:rsidRPr="0037495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95% CI)</w:t>
            </w:r>
          </w:p>
        </w:tc>
      </w:tr>
      <w:tr w:rsidR="00374953" w:rsidRPr="00374953" w14:paraId="162178CE" w14:textId="77777777" w:rsidTr="006C43DF">
        <w:trPr>
          <w:trHeight w:val="32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B0029C1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itting by standard linear mode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504EBF2F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1.24 (0.84, 1.64)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8094177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2.98 (1.98, 4.49) </w:t>
            </w:r>
          </w:p>
        </w:tc>
      </w:tr>
      <w:tr w:rsidR="00374953" w:rsidRPr="00374953" w14:paraId="4774E6AF" w14:textId="77777777" w:rsidTr="006C43DF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1D243301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581BC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ED102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001</w:t>
            </w:r>
          </w:p>
        </w:tc>
      </w:tr>
      <w:tr w:rsidR="00374953" w:rsidRPr="00374953" w14:paraId="6210B10C" w14:textId="77777777" w:rsidTr="006C43DF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6AC2A0D0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itting by two-piecewise linear 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03237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33BF9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953" w:rsidRPr="00374953" w14:paraId="0239B9CC" w14:textId="77777777" w:rsidTr="006C43DF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35650149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Breakpoint(K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EF24E2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7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6EA5D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.06</w:t>
            </w:r>
          </w:p>
        </w:tc>
      </w:tr>
      <w:tr w:rsidR="00374953" w:rsidRPr="00374953" w14:paraId="505B2ACC" w14:textId="77777777" w:rsidTr="006C43DF">
        <w:trPr>
          <w:trHeight w:val="32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B996993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OR1&lt; 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41B86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.15 (0.74, 1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0BC78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.76 (1.82, 4.18)</w:t>
            </w:r>
          </w:p>
        </w:tc>
      </w:tr>
      <w:tr w:rsidR="00374953" w:rsidRPr="00374953" w14:paraId="6F176C71" w14:textId="77777777" w:rsidTr="006C43DF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5485C0D4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3745C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3C41C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374953" w:rsidRPr="00374953" w14:paraId="3FCCF1CC" w14:textId="77777777" w:rsidTr="006C43DF">
        <w:trPr>
          <w:trHeight w:val="32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A81812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OR2&gt; 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04F77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.56 (1.45, 7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57BD9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8.76 (2.37, 349.38)</w:t>
            </w:r>
          </w:p>
        </w:tc>
      </w:tr>
      <w:tr w:rsidR="00374953" w:rsidRPr="00374953" w14:paraId="4103B6DB" w14:textId="77777777" w:rsidTr="006C43DF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34650144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E6599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C5488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.0084</w:t>
            </w:r>
          </w:p>
        </w:tc>
      </w:tr>
      <w:tr w:rsidR="00374953" w:rsidRPr="00374953" w14:paraId="3F5790CE" w14:textId="77777777" w:rsidTr="006C43DF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468AB40B" w14:textId="77777777" w:rsidR="006C43DF" w:rsidRPr="00374953" w:rsidRDefault="006C43DF" w:rsidP="006C43DF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Logarithmic likelihood ratio test 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29E495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3191F" w14:textId="77777777" w:rsidR="006C43DF" w:rsidRPr="00374953" w:rsidRDefault="006C43DF" w:rsidP="006C43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495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0.080 </w:t>
            </w:r>
          </w:p>
        </w:tc>
      </w:tr>
    </w:tbl>
    <w:p w14:paraId="7EF95A3A" w14:textId="77777777" w:rsidR="007624FF" w:rsidRPr="00374953" w:rsidRDefault="007624FF" w:rsidP="007624F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74953">
        <w:rPr>
          <w:rFonts w:ascii="Times New Roman" w:hAnsi="Times New Roman" w:cs="Times New Roman"/>
          <w:sz w:val="24"/>
          <w:szCs w:val="24"/>
        </w:rPr>
        <w:t>The associations were adjusted for gender, age, race, education level, marital status, PIR, smoking status, alcohol drinking status, diabetes status, hypertension status, CVD, and stroke.</w:t>
      </w:r>
    </w:p>
    <w:p w14:paraId="035050D3" w14:textId="77777777" w:rsidR="006C43DF" w:rsidRPr="00374953" w:rsidRDefault="006C43D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C43DF" w:rsidRPr="00374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FAAF7" w14:textId="77777777" w:rsidR="007E3D05" w:rsidRDefault="007E3D05" w:rsidP="00471995">
      <w:pPr>
        <w:spacing w:line="240" w:lineRule="auto"/>
      </w:pPr>
      <w:r>
        <w:separator/>
      </w:r>
    </w:p>
  </w:endnote>
  <w:endnote w:type="continuationSeparator" w:id="0">
    <w:p w14:paraId="141043F1" w14:textId="77777777" w:rsidR="007E3D05" w:rsidRDefault="007E3D05" w:rsidP="00471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02969" w14:textId="77777777" w:rsidR="007E3D05" w:rsidRDefault="007E3D05" w:rsidP="00471995">
      <w:pPr>
        <w:spacing w:line="240" w:lineRule="auto"/>
      </w:pPr>
      <w:r>
        <w:separator/>
      </w:r>
    </w:p>
  </w:footnote>
  <w:footnote w:type="continuationSeparator" w:id="0">
    <w:p w14:paraId="42F44AA7" w14:textId="77777777" w:rsidR="007E3D05" w:rsidRDefault="007E3D05" w:rsidP="004719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wsjCxNLU0NjIwMzZS0lEKTi0uzszPAykwqQUACoO6pCwAAAA="/>
  </w:docVars>
  <w:rsids>
    <w:rsidRoot w:val="00D8027B"/>
    <w:rsid w:val="00047456"/>
    <w:rsid w:val="000526F9"/>
    <w:rsid w:val="000D1159"/>
    <w:rsid w:val="00100B87"/>
    <w:rsid w:val="00105DCB"/>
    <w:rsid w:val="00110644"/>
    <w:rsid w:val="001B2BDF"/>
    <w:rsid w:val="001C0B04"/>
    <w:rsid w:val="001D3631"/>
    <w:rsid w:val="001D4AFC"/>
    <w:rsid w:val="00252815"/>
    <w:rsid w:val="00287C36"/>
    <w:rsid w:val="003068B7"/>
    <w:rsid w:val="0031277C"/>
    <w:rsid w:val="0035681A"/>
    <w:rsid w:val="00374953"/>
    <w:rsid w:val="00391D0D"/>
    <w:rsid w:val="0039203B"/>
    <w:rsid w:val="00402FED"/>
    <w:rsid w:val="004061BB"/>
    <w:rsid w:val="00471995"/>
    <w:rsid w:val="00472598"/>
    <w:rsid w:val="004E6207"/>
    <w:rsid w:val="00510292"/>
    <w:rsid w:val="005340F8"/>
    <w:rsid w:val="006C43DF"/>
    <w:rsid w:val="007624FF"/>
    <w:rsid w:val="00781162"/>
    <w:rsid w:val="007B75C5"/>
    <w:rsid w:val="007E3D05"/>
    <w:rsid w:val="00971094"/>
    <w:rsid w:val="009A25CF"/>
    <w:rsid w:val="009B61F5"/>
    <w:rsid w:val="009E3635"/>
    <w:rsid w:val="00A15B1F"/>
    <w:rsid w:val="00A244BD"/>
    <w:rsid w:val="00A95EEB"/>
    <w:rsid w:val="00AD6C60"/>
    <w:rsid w:val="00B17AC1"/>
    <w:rsid w:val="00B2182F"/>
    <w:rsid w:val="00B30709"/>
    <w:rsid w:val="00B33ED5"/>
    <w:rsid w:val="00B86343"/>
    <w:rsid w:val="00BC6AE5"/>
    <w:rsid w:val="00C63598"/>
    <w:rsid w:val="00CA782C"/>
    <w:rsid w:val="00D267AF"/>
    <w:rsid w:val="00D5421F"/>
    <w:rsid w:val="00D75814"/>
    <w:rsid w:val="00D8027B"/>
    <w:rsid w:val="00EB2EC6"/>
    <w:rsid w:val="00F06F3E"/>
    <w:rsid w:val="00F454E2"/>
    <w:rsid w:val="00F61CDB"/>
    <w:rsid w:val="00FC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1BE74"/>
  <w15:chartTrackingRefBased/>
  <w15:docId w15:val="{B9557C61-7648-43F8-B0CB-329F918D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9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19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19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995"/>
    <w:rPr>
      <w:sz w:val="18"/>
      <w:szCs w:val="18"/>
    </w:rPr>
  </w:style>
  <w:style w:type="character" w:customStyle="1" w:styleId="font11">
    <w:name w:val="font11"/>
    <w:basedOn w:val="DefaultParagraphFont"/>
    <w:rsid w:val="009B61F5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9B61F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DefaultParagraphFont"/>
    <w:rsid w:val="009B61F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刘</dc:creator>
  <cp:keywords/>
  <dc:description/>
  <cp:lastModifiedBy>Gillian Attard</cp:lastModifiedBy>
  <cp:revision>40</cp:revision>
  <dcterms:created xsi:type="dcterms:W3CDTF">2024-09-03T09:14:00Z</dcterms:created>
  <dcterms:modified xsi:type="dcterms:W3CDTF">2024-09-10T06:06:00Z</dcterms:modified>
</cp:coreProperties>
</file>